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A47F3" w14:textId="7B905E3D" w:rsidR="00BA1C6F" w:rsidRDefault="00BA1C6F" w:rsidP="00BA1C6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25C6"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</w:p>
    <w:p w14:paraId="3676FFD5" w14:textId="626D1867" w:rsidR="00BA1C6F" w:rsidRPr="00BF6AC5" w:rsidRDefault="00BA1C6F" w:rsidP="00BA1C6F">
      <w:pPr>
        <w:spacing w:after="0" w:line="360" w:lineRule="auto"/>
        <w:jc w:val="both"/>
        <w:rPr>
          <w:rFonts w:ascii="Nyala" w:hAnsi="Nyala" w:cs="Times New Roman"/>
          <w:color w:val="000000" w:themeColor="text1"/>
          <w:sz w:val="24"/>
          <w:szCs w:val="24"/>
          <w:lang w:val="am-ET"/>
        </w:rPr>
      </w:pPr>
      <w:r w:rsidRPr="00BF6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estionnaire for </w:t>
      </w:r>
      <w:r w:rsidR="00BF6AC5" w:rsidRPr="00BF6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mographic characteristics and investigation of </w:t>
      </w:r>
      <w:r w:rsidRPr="00BF6AC5">
        <w:rPr>
          <w:rFonts w:ascii="Times New Roman" w:hAnsi="Times New Roman" w:cs="Times New Roman"/>
          <w:color w:val="000000" w:themeColor="text1"/>
          <w:sz w:val="24"/>
          <w:szCs w:val="24"/>
        </w:rPr>
        <w:t>the prevalence of malaria and anemia and associated factors among school children in Hawassa City, Sidama, Ethiopia.</w:t>
      </w:r>
    </w:p>
    <w:tbl>
      <w:tblPr>
        <w:tblStyle w:val="TableGrid"/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8"/>
        <w:gridCol w:w="4120"/>
        <w:gridCol w:w="2677"/>
      </w:tblGrid>
      <w:tr w:rsidR="00BA1C6F" w:rsidRPr="00F325C6" w14:paraId="793118E9" w14:textId="77777777" w:rsidTr="00BA1C6F">
        <w:trPr>
          <w:trHeight w:val="503"/>
        </w:trPr>
        <w:tc>
          <w:tcPr>
            <w:tcW w:w="7825" w:type="dxa"/>
            <w:gridSpan w:val="3"/>
          </w:tcPr>
          <w:p w14:paraId="273A0DD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Part one: Personal Information</w:t>
            </w:r>
          </w:p>
        </w:tc>
      </w:tr>
      <w:tr w:rsidR="00BA1C6F" w:rsidRPr="00F325C6" w14:paraId="764509E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6B95AAD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S. n</w:t>
            </w:r>
            <w:r w:rsidRPr="00F325C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120" w:type="dxa"/>
            <w:tcBorders>
              <w:left w:val="single" w:sz="4" w:space="0" w:color="auto"/>
              <w:bottom w:val="single" w:sz="4" w:space="0" w:color="auto"/>
            </w:tcBorders>
          </w:tcPr>
          <w:p w14:paraId="67C8C2D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1BE6A05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BA1C6F" w:rsidRPr="00F325C6" w14:paraId="0CBC616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11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199CD0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45AF41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052BD7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13B776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BA1C6F" w:rsidRPr="00F325C6" w14:paraId="247B90B3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37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31F160F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1420E40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4CD9B32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BA1C6F" w:rsidRPr="00F325C6" w14:paraId="5F864E2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86"/>
        </w:trPr>
        <w:tc>
          <w:tcPr>
            <w:tcW w:w="1028" w:type="dxa"/>
            <w:tcBorders>
              <w:right w:val="single" w:sz="4" w:space="0" w:color="auto"/>
            </w:tcBorders>
          </w:tcPr>
          <w:p w14:paraId="336AF7C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4120" w:type="dxa"/>
            <w:tcBorders>
              <w:left w:val="single" w:sz="4" w:space="0" w:color="auto"/>
            </w:tcBorders>
          </w:tcPr>
          <w:p w14:paraId="29B02B1E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677" w:type="dxa"/>
          </w:tcPr>
          <w:p w14:paraId="6672DC9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C6F" w:rsidRPr="00F325C6" w14:paraId="3B274CBF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3E70DCD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0AD550E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Grade level</w:t>
            </w:r>
          </w:p>
        </w:tc>
        <w:tc>
          <w:tcPr>
            <w:tcW w:w="2677" w:type="dxa"/>
            <w:tcBorders>
              <w:bottom w:val="single" w:sz="4" w:space="0" w:color="auto"/>
              <w:right w:val="single" w:sz="4" w:space="0" w:color="auto"/>
            </w:tcBorders>
          </w:tcPr>
          <w:p w14:paraId="348D0F6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</w:tr>
      <w:tr w:rsidR="00BA1C6F" w:rsidRPr="00F325C6" w14:paraId="43C60AE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3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DB8177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4A695FD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right w:val="single" w:sz="4" w:space="0" w:color="auto"/>
            </w:tcBorders>
          </w:tcPr>
          <w:p w14:paraId="478F722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</w:tr>
      <w:tr w:rsidR="00BA1C6F" w:rsidRPr="00F325C6" w14:paraId="5B6D14DB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7825" w:type="dxa"/>
            <w:gridSpan w:val="3"/>
            <w:tcBorders>
              <w:right w:val="single" w:sz="4" w:space="0" w:color="auto"/>
            </w:tcBorders>
          </w:tcPr>
          <w:p w14:paraId="1F9CBF8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Part two: Socioeconomic Status</w:t>
            </w:r>
          </w:p>
        </w:tc>
      </w:tr>
      <w:tr w:rsidR="00BA1C6F" w:rsidRPr="00F325C6" w14:paraId="291D86CE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72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02C5FBD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005B1843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Occupation of mother/primary caregiver?</w:t>
            </w:r>
          </w:p>
          <w:p w14:paraId="41BE7BD0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43A0B14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</w:tr>
      <w:tr w:rsidR="00BA1C6F" w:rsidRPr="00F325C6" w14:paraId="5F856CE2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14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CC94E7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01D4564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9FF491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Civil servant          </w:t>
            </w:r>
          </w:p>
        </w:tc>
      </w:tr>
      <w:tr w:rsidR="00BA1C6F" w:rsidRPr="00F325C6" w14:paraId="2D4E02CD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1CAF012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00CB1F7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B82CED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</w:tc>
      </w:tr>
      <w:tr w:rsidR="00BA1C6F" w:rsidRPr="00F325C6" w14:paraId="6F6A8FC8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24CE442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181A88C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CFDA68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</w:tr>
      <w:tr w:rsidR="00BA1C6F" w:rsidRPr="00F325C6" w14:paraId="2A60DD88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61AD65A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2E9E2DB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54C71F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House wife    </w:t>
            </w:r>
          </w:p>
        </w:tc>
      </w:tr>
      <w:tr w:rsidR="00BA1C6F" w:rsidRPr="00F325C6" w14:paraId="651AD6FF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70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11F647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0C5E6D6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1D9783B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BA1C6F" w:rsidRPr="00F325C6" w14:paraId="14B168D4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51B6E0E8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6FDF102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Education level of mother/primary caregiver?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5B7C7DC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Unable to read and write                                                                                              </w:t>
            </w:r>
          </w:p>
        </w:tc>
      </w:tr>
      <w:tr w:rsidR="00BA1C6F" w:rsidRPr="00F325C6" w14:paraId="78B8F31B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54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750F485B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6657C5D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04EA46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</w:tr>
      <w:tr w:rsidR="00BA1C6F" w:rsidRPr="00F325C6" w14:paraId="59DDC681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14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A533C0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1631F378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555F4C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</w:p>
        </w:tc>
      </w:tr>
      <w:tr w:rsidR="00BA1C6F" w:rsidRPr="00F325C6" w14:paraId="63DF9762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12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2C15241F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42178A4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1C1FED6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</w:tr>
      <w:tr w:rsidR="00BA1C6F" w:rsidRPr="00F325C6" w14:paraId="7D1B8AC1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13BF653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03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3099D36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Monthly income of mother/primary caregiver?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1850F98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&lt;1000         </w:t>
            </w:r>
          </w:p>
        </w:tc>
      </w:tr>
      <w:tr w:rsidR="00BA1C6F" w:rsidRPr="00F325C6" w14:paraId="10A01803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14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24A708B3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370574C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75E91A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1000-1500       </w:t>
            </w:r>
          </w:p>
        </w:tc>
      </w:tr>
      <w:tr w:rsidR="00BA1C6F" w:rsidRPr="00F325C6" w14:paraId="46334543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68C5F29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0CF7AFD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520CA88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2000-2500         </w:t>
            </w:r>
          </w:p>
        </w:tc>
      </w:tr>
      <w:tr w:rsidR="00BA1C6F" w:rsidRPr="00F325C6" w14:paraId="57984104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13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37F4FDA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4CB388C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E92C1A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3000-3500    </w:t>
            </w:r>
          </w:p>
        </w:tc>
      </w:tr>
      <w:tr w:rsidR="00BA1C6F" w:rsidRPr="00F325C6" w14:paraId="408AF200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07032B3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1F9CD07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</w:tcBorders>
          </w:tcPr>
          <w:p w14:paraId="5DF7358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&gt; 4000</w:t>
            </w:r>
          </w:p>
        </w:tc>
      </w:tr>
      <w:tr w:rsidR="00BA1C6F" w:rsidRPr="00F325C6" w14:paraId="273FFBB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7825" w:type="dxa"/>
            <w:gridSpan w:val="3"/>
            <w:tcBorders>
              <w:top w:val="single" w:sz="4" w:space="0" w:color="auto"/>
            </w:tcBorders>
          </w:tcPr>
          <w:p w14:paraId="2D72C6C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Part three: Household Information</w:t>
            </w:r>
          </w:p>
        </w:tc>
      </w:tr>
      <w:tr w:rsidR="00BA1C6F" w:rsidRPr="00F325C6" w14:paraId="48AFCEFD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35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5CA92D6B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301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61403EB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ow many people live in your household?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78B2819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&lt; 4                   </w:t>
            </w:r>
          </w:p>
        </w:tc>
      </w:tr>
      <w:tr w:rsidR="00BA1C6F" w:rsidRPr="00F325C6" w14:paraId="2CE6BFAE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37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A4A28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FB7D4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C0269D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≥4</w:t>
            </w:r>
          </w:p>
        </w:tc>
      </w:tr>
      <w:tr w:rsidR="00BA1C6F" w:rsidRPr="00F325C6" w14:paraId="0FE5632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14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5447F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302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B59625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Do you use ITNs (insecticide-treated nets) to prevent mosquito bites during sleep? 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F1F53E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6930FDB4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E1958D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D71CDC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71F0226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0C88E3A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781D81B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303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B4C44F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If yes, for Q302 who uses the available ITN(s)?</w:t>
            </w:r>
          </w:p>
          <w:p w14:paraId="67FFC58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A498C4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Children only               </w:t>
            </w:r>
          </w:p>
        </w:tc>
      </w:tr>
      <w:tr w:rsidR="00BA1C6F" w:rsidRPr="00F325C6" w14:paraId="78D0E98B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02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A92F228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7260DCF8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909FA6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 Mother only</w:t>
            </w:r>
          </w:p>
        </w:tc>
      </w:tr>
      <w:tr w:rsidR="00BA1C6F" w:rsidRPr="00F325C6" w14:paraId="14996614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102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19C71AF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69C2078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3A7FF1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Mother and Father only</w:t>
            </w:r>
          </w:p>
        </w:tc>
      </w:tr>
      <w:tr w:rsidR="00BA1C6F" w:rsidRPr="00F325C6" w14:paraId="0365E02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72"/>
        </w:trPr>
        <w:tc>
          <w:tcPr>
            <w:tcW w:w="102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5BEDD92B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EB1208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7C3A0068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Mother and children only</w:t>
            </w:r>
          </w:p>
        </w:tc>
      </w:tr>
      <w:tr w:rsidR="00BA1C6F" w:rsidRPr="00F325C6" w14:paraId="22820FD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654C0EE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C7A745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70CD9CB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Whole family</w:t>
            </w:r>
          </w:p>
        </w:tc>
      </w:tr>
      <w:tr w:rsidR="00BA1C6F" w:rsidRPr="00F325C6" w14:paraId="00079C3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72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2A6171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304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8D1072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 you have access to clean drinking water at home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360D352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</w:t>
            </w:r>
          </w:p>
        </w:tc>
      </w:tr>
      <w:tr w:rsidR="00BA1C6F" w:rsidRPr="00F325C6" w14:paraId="6CCDBA30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9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F00417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DB81F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B16AAA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3847015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B6CB80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305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4DCB04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Is there stagnant water surrounding your house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21641F9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</w:t>
            </w:r>
          </w:p>
        </w:tc>
      </w:tr>
      <w:tr w:rsidR="00BA1C6F" w:rsidRPr="00F325C6" w14:paraId="7AC54CC8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70B0B6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DC102A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08F75C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1A65674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44"/>
        </w:trPr>
        <w:tc>
          <w:tcPr>
            <w:tcW w:w="7825" w:type="dxa"/>
            <w:gridSpan w:val="3"/>
            <w:tcBorders>
              <w:bottom w:val="single" w:sz="4" w:space="0" w:color="auto"/>
            </w:tcBorders>
          </w:tcPr>
          <w:p w14:paraId="7E1F860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Part four: Health History</w:t>
            </w:r>
          </w:p>
        </w:tc>
      </w:tr>
      <w:tr w:rsidR="00BA1C6F" w:rsidRPr="00F325C6" w14:paraId="50D28BBD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37D334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401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BAE4582" w14:textId="77777777" w:rsidR="00BA1C6F" w:rsidRPr="00F325C6" w:rsidRDefault="00BA1C6F" w:rsidP="000266CE">
            <w:pPr>
              <w:spacing w:line="360" w:lineRule="auto"/>
              <w:rPr>
                <w:rFonts w:ascii="Nyala" w:hAnsi="Nyala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as the child ever been diagnosed with malaria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7AD815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5765000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52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47B3E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1CD10B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2306082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6995364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85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8BED93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2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9F260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as the child ever been diagnosed with anemia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82FD0F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64CAD549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1C4FEC8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30E45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B4780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11E3A6DE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5465369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3</w:t>
            </w:r>
          </w:p>
          <w:p w14:paraId="49EC66B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  <w:tc>
          <w:tcPr>
            <w:tcW w:w="4120" w:type="dxa"/>
            <w:vMerge w:val="restart"/>
            <w:tcBorders>
              <w:right w:val="single" w:sz="4" w:space="0" w:color="auto"/>
            </w:tcBorders>
          </w:tcPr>
          <w:p w14:paraId="0D2C8FB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as the child received any treatment for malaria in the past two weeks?</w:t>
            </w:r>
          </w:p>
        </w:tc>
        <w:tc>
          <w:tcPr>
            <w:tcW w:w="2677" w:type="dxa"/>
            <w:tcBorders>
              <w:left w:val="single" w:sz="4" w:space="0" w:color="auto"/>
              <w:bottom w:val="single" w:sz="4" w:space="0" w:color="auto"/>
            </w:tcBorders>
          </w:tcPr>
          <w:p w14:paraId="0191F2D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3B0B3E10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22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5853EA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3C0983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CDEE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2FA486AA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958B1C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4</w:t>
            </w:r>
          </w:p>
          <w:p w14:paraId="1AA9AB9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A296AF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as the child been diagnosed with a worm infection in the past month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F98A2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08BBB219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CEFC80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0B9A50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FDA26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226C1BB1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17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3AC28D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5</w:t>
            </w:r>
          </w:p>
          <w:p w14:paraId="1EA7D66A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7D9623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Has the child been diagnosed with or shown signs of wasting (thinness) in the past year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99E3A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0F6480AD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6F2D4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C286CF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9CCD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0F0BB268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17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DA91EE7" w14:textId="77777777" w:rsidR="00BA1C6F" w:rsidRPr="00F325C6" w:rsidRDefault="00BA1C6F" w:rsidP="000266CE">
            <w:pPr>
              <w:spacing w:line="360" w:lineRule="auto"/>
              <w:rPr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6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C13444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es the child frequently experience fatigue or weakness (at least once a week)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F591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1C4B7AEB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C7FDD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614A6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0984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5027CBA0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6B73F79" w14:textId="77777777" w:rsidR="00BA1C6F" w:rsidRPr="00F325C6" w:rsidRDefault="00BA1C6F" w:rsidP="000266CE">
            <w:pPr>
              <w:spacing w:line="360" w:lineRule="auto"/>
              <w:rPr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7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F0ABDFB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es the child have any chronic health conditions (e.g., diabetes, asthma)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27026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64DA07D1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61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BB8ED8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63C68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C38BD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3873BD9A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96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B6AC9E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408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CF4DE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es your household have a history of malaria?</w:t>
            </w: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EC3AE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</w:t>
            </w:r>
          </w:p>
        </w:tc>
      </w:tr>
      <w:tr w:rsidR="00BA1C6F" w:rsidRPr="00F325C6" w14:paraId="6307499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3D88C6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B4E6E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9FC2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2E0554A4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88"/>
        </w:trPr>
        <w:tc>
          <w:tcPr>
            <w:tcW w:w="782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99EB4F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b/>
                <w:sz w:val="24"/>
                <w:szCs w:val="24"/>
              </w:rPr>
              <w:t>Part five: Knowledge and Practices</w:t>
            </w:r>
          </w:p>
        </w:tc>
      </w:tr>
      <w:tr w:rsidR="00BA1C6F" w:rsidRPr="00F325C6" w14:paraId="53DECEEF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03"/>
        </w:trPr>
        <w:tc>
          <w:tcPr>
            <w:tcW w:w="1028" w:type="dxa"/>
            <w:vMerge w:val="restart"/>
            <w:tcBorders>
              <w:right w:val="single" w:sz="4" w:space="0" w:color="auto"/>
            </w:tcBorders>
          </w:tcPr>
          <w:p w14:paraId="1D8CEFE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1</w:t>
            </w:r>
          </w:p>
        </w:tc>
        <w:tc>
          <w:tcPr>
            <w:tcW w:w="4120" w:type="dxa"/>
            <w:vMerge w:val="restart"/>
            <w:tcBorders>
              <w:left w:val="single" w:sz="4" w:space="0" w:color="auto"/>
            </w:tcBorders>
          </w:tcPr>
          <w:p w14:paraId="42DCEA2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 you know how malaria is transmitted?</w:t>
            </w:r>
          </w:p>
        </w:tc>
        <w:tc>
          <w:tcPr>
            <w:tcW w:w="2677" w:type="dxa"/>
            <w:tcBorders>
              <w:bottom w:val="single" w:sz="4" w:space="0" w:color="auto"/>
              <w:right w:val="single" w:sz="4" w:space="0" w:color="auto"/>
            </w:tcBorders>
          </w:tcPr>
          <w:p w14:paraId="300ED31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28CA5E3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5B5889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0467DB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ECC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4F49EF6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14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68D1CFF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2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E9E6B9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 you know how anemia is caused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F4A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0E8B97BE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8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271EE1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C8315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618AA0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0D0C037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78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C490B8C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3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94CC43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Do you have knowledge about proper nutrition and its impact on health? 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10F4678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3EDC0FF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0ED4C1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A8CC4C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564F503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567F0D1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72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B5E048D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4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0E1578A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Do you practice dietary diversity during food preparation? 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FE7F31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5E6EF572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503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26BF77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08C1F55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7A9AD751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348DAE2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71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1CAFDE3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5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37AE7B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If yes to Q504, which types of products are included in your dietary diversity? 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D19750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Animal product</w:t>
            </w:r>
          </w:p>
        </w:tc>
      </w:tr>
      <w:tr w:rsidR="00BA1C6F" w:rsidRPr="00F325C6" w14:paraId="7B579F7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38"/>
        </w:trPr>
        <w:tc>
          <w:tcPr>
            <w:tcW w:w="1028" w:type="dxa"/>
            <w:vMerge/>
            <w:tcBorders>
              <w:right w:val="single" w:sz="4" w:space="0" w:color="auto"/>
            </w:tcBorders>
          </w:tcPr>
          <w:p w14:paraId="3A5EEAB5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</w:tcBorders>
          </w:tcPr>
          <w:p w14:paraId="665EE1BE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107148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Plant product </w:t>
            </w:r>
          </w:p>
        </w:tc>
      </w:tr>
      <w:tr w:rsidR="00BA1C6F" w:rsidRPr="00F325C6" w14:paraId="4263F8B5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79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8E5600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E8624E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B418E5A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</w:tr>
      <w:tr w:rsidR="00BA1C6F" w:rsidRPr="00F325C6" w14:paraId="76C332B7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438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0491C03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6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FC453EA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 you give any iron supplements or vitamins regularly to the child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09D41406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BA1C6F" w:rsidRPr="00F325C6" w14:paraId="6D3D0D6B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7D958F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1DF6B30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31FDAEB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1C6F" w:rsidRPr="00F325C6" w14:paraId="6359D29F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A38AD04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7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B52691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Meal frequency of the child per day? 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33957942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One times </w:t>
            </w:r>
          </w:p>
        </w:tc>
      </w:tr>
      <w:tr w:rsidR="00BA1C6F" w:rsidRPr="00F325C6" w14:paraId="4D09F5C1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190"/>
        </w:trPr>
        <w:tc>
          <w:tcPr>
            <w:tcW w:w="102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7F2069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6AF386C0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1B8560EC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Two times</w:t>
            </w:r>
          </w:p>
        </w:tc>
      </w:tr>
      <w:tr w:rsidR="00BA1C6F" w:rsidRPr="00F325C6" w14:paraId="25E4D7DD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102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225C56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4E11F307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21A536C0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 xml:space="preserve">Three times </w:t>
            </w:r>
          </w:p>
        </w:tc>
      </w:tr>
      <w:tr w:rsidR="00BA1C6F" w:rsidRPr="00F325C6" w14:paraId="7FC364D2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739F2D4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5259C09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6EDFEA1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Four times and above</w:t>
            </w:r>
          </w:p>
        </w:tc>
      </w:tr>
      <w:tr w:rsidR="00BA1C6F" w:rsidRPr="00F325C6" w14:paraId="4E01D386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65"/>
        </w:trPr>
        <w:tc>
          <w:tcPr>
            <w:tcW w:w="102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5FFCDB2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Q508</w:t>
            </w:r>
          </w:p>
        </w:tc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182CD74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Does the child have a habit of skipping meals?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52109FED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A1C6F" w:rsidRPr="00F325C6" w14:paraId="7DE78C8C" w14:textId="77777777" w:rsidTr="00BA1C6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102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71CA601" w14:textId="77777777" w:rsidR="00BA1C6F" w:rsidRPr="00F325C6" w:rsidRDefault="00BA1C6F" w:rsidP="000266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1194489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2167233F" w14:textId="77777777" w:rsidR="00BA1C6F" w:rsidRPr="00F325C6" w:rsidRDefault="00BA1C6F" w:rsidP="000266C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25C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51477F6" w14:textId="49603033" w:rsidR="00BD1051" w:rsidRDefault="00BA1C6F" w:rsidP="00BA1C6F">
      <w:pPr>
        <w:tabs>
          <w:tab w:val="left" w:pos="7995"/>
        </w:tabs>
        <w:spacing w:before="240" w:line="360" w:lineRule="auto"/>
      </w:pPr>
      <w:r w:rsidRPr="00F325C6">
        <w:rPr>
          <w:rFonts w:ascii="Times New Roman" w:hAnsi="Times New Roman" w:cs="Times New Roman"/>
          <w:sz w:val="24"/>
          <w:szCs w:val="24"/>
        </w:rPr>
        <w:t>.</w:t>
      </w:r>
    </w:p>
    <w:sectPr w:rsidR="00BD105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42036" w14:textId="77777777" w:rsidR="00AD0A6F" w:rsidRDefault="00AD0A6F" w:rsidP="005118FE">
      <w:pPr>
        <w:spacing w:after="0" w:line="240" w:lineRule="auto"/>
      </w:pPr>
      <w:r>
        <w:separator/>
      </w:r>
    </w:p>
  </w:endnote>
  <w:endnote w:type="continuationSeparator" w:id="0">
    <w:p w14:paraId="46E3B546" w14:textId="77777777" w:rsidR="00AD0A6F" w:rsidRDefault="00AD0A6F" w:rsidP="00511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338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BB077C" w14:textId="6024DD4C" w:rsidR="005118FE" w:rsidRDefault="005118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2C1F6C" w14:textId="77777777" w:rsidR="005118FE" w:rsidRDefault="00511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0E77C" w14:textId="77777777" w:rsidR="00AD0A6F" w:rsidRDefault="00AD0A6F" w:rsidP="005118FE">
      <w:pPr>
        <w:spacing w:after="0" w:line="240" w:lineRule="auto"/>
      </w:pPr>
      <w:r>
        <w:separator/>
      </w:r>
    </w:p>
  </w:footnote>
  <w:footnote w:type="continuationSeparator" w:id="0">
    <w:p w14:paraId="785B7506" w14:textId="77777777" w:rsidR="00AD0A6F" w:rsidRDefault="00AD0A6F" w:rsidP="005118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C6F"/>
    <w:rsid w:val="005118FE"/>
    <w:rsid w:val="00AD0A6F"/>
    <w:rsid w:val="00BA1C6F"/>
    <w:rsid w:val="00BD1051"/>
    <w:rsid w:val="00BE246D"/>
    <w:rsid w:val="00BF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55BD"/>
  <w15:chartTrackingRefBased/>
  <w15:docId w15:val="{06581BBC-14CE-4D38-91FD-754CC950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C6F"/>
    <w:pPr>
      <w:spacing w:after="200" w:line="276" w:lineRule="auto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1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C6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qFormat/>
    <w:rsid w:val="00BA1C6F"/>
    <w:pPr>
      <w:spacing w:after="0" w:line="240" w:lineRule="auto"/>
    </w:pPr>
    <w:rPr>
      <w:rFonts w:asciiTheme="minorHAnsi" w:eastAsiaTheme="minorEastAsia" w:hAnsiTheme="minorHAnsi"/>
      <w:sz w:val="20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11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8FE"/>
    <w:rPr>
      <w:rFonts w:asciiTheme="minorHAnsi" w:hAnsiTheme="minorHAnsi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18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8FE"/>
    <w:rPr>
      <w:rFonts w:asciiTheme="minorHAnsi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Menjetta</dc:creator>
  <cp:keywords/>
  <dc:description/>
  <cp:lastModifiedBy>Tadesse Menjetta</cp:lastModifiedBy>
  <cp:revision>4</cp:revision>
  <dcterms:created xsi:type="dcterms:W3CDTF">2025-02-20T07:58:00Z</dcterms:created>
  <dcterms:modified xsi:type="dcterms:W3CDTF">2025-02-20T08:01:00Z</dcterms:modified>
</cp:coreProperties>
</file>